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316F6" w14:textId="28FDC317" w:rsidR="00FE1F89" w:rsidRPr="00B27939" w:rsidRDefault="00FE1F89">
      <w:pPr>
        <w:rPr>
          <w:rFonts w:ascii="Times New Roman" w:hAnsi="Times New Roman" w:cs="Times New Roman"/>
          <w:sz w:val="20"/>
          <w:szCs w:val="20"/>
        </w:rPr>
      </w:pPr>
      <w:r w:rsidRPr="00B27939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8183E" w:rsidRPr="00B27939">
        <w:rPr>
          <w:rFonts w:ascii="Times New Roman" w:hAnsi="Times New Roman" w:cs="Times New Roman"/>
          <w:sz w:val="20"/>
          <w:szCs w:val="20"/>
        </w:rPr>
        <w:t>7</w:t>
      </w:r>
      <w:r w:rsidRPr="00B27939">
        <w:rPr>
          <w:rFonts w:ascii="Times New Roman" w:hAnsi="Times New Roman" w:cs="Times New Roman"/>
          <w:sz w:val="20"/>
          <w:szCs w:val="20"/>
        </w:rPr>
        <w:t xml:space="preserve">: The amino acid changes in fluoroquinolone-related resistance genes that were not significantly different between </w:t>
      </w:r>
      <w:proofErr w:type="spellStart"/>
      <w:r w:rsidRPr="00B27939">
        <w:rPr>
          <w:rFonts w:ascii="Times New Roman" w:hAnsi="Times New Roman" w:cs="Times New Roman"/>
          <w:i/>
          <w:iCs/>
          <w:sz w:val="20"/>
          <w:szCs w:val="20"/>
        </w:rPr>
        <w:t>exoU</w:t>
      </w:r>
      <w:proofErr w:type="spellEnd"/>
      <w:r w:rsidRPr="00B2793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27939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B27939">
        <w:rPr>
          <w:rFonts w:ascii="Times New Roman" w:hAnsi="Times New Roman" w:cs="Times New Roman"/>
          <w:i/>
          <w:iCs/>
          <w:sz w:val="20"/>
          <w:szCs w:val="20"/>
        </w:rPr>
        <w:t>exoS</w:t>
      </w:r>
      <w:proofErr w:type="spellEnd"/>
      <w:r w:rsidRPr="00B27939">
        <w:rPr>
          <w:rFonts w:ascii="Times New Roman" w:hAnsi="Times New Roman" w:cs="Times New Roman"/>
          <w:sz w:val="20"/>
          <w:szCs w:val="20"/>
        </w:rPr>
        <w:t xml:space="preserve"> isolates. </w:t>
      </w:r>
    </w:p>
    <w:p w14:paraId="65A9C50C" w14:textId="77777777" w:rsidR="00FE1F89" w:rsidRPr="00B27939" w:rsidRDefault="00FE1F8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E1F89" w:rsidRPr="00B27939" w14:paraId="6B021053" w14:textId="77777777" w:rsidTr="00FE1F89">
        <w:tc>
          <w:tcPr>
            <w:tcW w:w="4508" w:type="dxa"/>
          </w:tcPr>
          <w:p w14:paraId="3BDD166D" w14:textId="0E3F14F1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508" w:type="dxa"/>
          </w:tcPr>
          <w:p w14:paraId="2BB21CA8" w14:textId="167BAAF5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Amino acid changes</w:t>
            </w:r>
          </w:p>
        </w:tc>
      </w:tr>
      <w:tr w:rsidR="00FE1F89" w:rsidRPr="00B27939" w14:paraId="1659E45B" w14:textId="77777777" w:rsidTr="00FE1F89">
        <w:tc>
          <w:tcPr>
            <w:tcW w:w="4508" w:type="dxa"/>
          </w:tcPr>
          <w:p w14:paraId="4939424D" w14:textId="58BEE884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4508" w:type="dxa"/>
          </w:tcPr>
          <w:p w14:paraId="34B17172" w14:textId="19A29ADA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Asp652Tyr, Ala659Tyr, Ser912Pro, Glu913Ala, Pro914Ala, Ala915Glu, Ala918Gly, Glu919Asn, Gly920Glu and Asn921Glu</w:t>
            </w:r>
          </w:p>
        </w:tc>
      </w:tr>
      <w:tr w:rsidR="00FE1F89" w:rsidRPr="00B27939" w14:paraId="6C7D002F" w14:textId="77777777" w:rsidTr="00FE1F89">
        <w:tc>
          <w:tcPr>
            <w:tcW w:w="4508" w:type="dxa"/>
          </w:tcPr>
          <w:p w14:paraId="119A248B" w14:textId="10B62747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4508" w:type="dxa"/>
          </w:tcPr>
          <w:p w14:paraId="6178A5C9" w14:textId="714B63EC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Ser197Leu, Ser485Ala, Glu513Asp, Ala587Thr, Ala599Val and Asp754Asn</w:t>
            </w:r>
          </w:p>
        </w:tc>
      </w:tr>
      <w:tr w:rsidR="00FE1F89" w:rsidRPr="00B27939" w14:paraId="727B0952" w14:textId="77777777" w:rsidTr="00FE1F89">
        <w:tc>
          <w:tcPr>
            <w:tcW w:w="4508" w:type="dxa"/>
          </w:tcPr>
          <w:p w14:paraId="127D080F" w14:textId="3B54403D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</w:t>
            </w:r>
            <w:proofErr w:type="spellEnd"/>
          </w:p>
        </w:tc>
        <w:tc>
          <w:tcPr>
            <w:tcW w:w="4508" w:type="dxa"/>
          </w:tcPr>
          <w:p w14:paraId="61AADA06" w14:textId="620374DF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Ala473Val and Glu459Val</w:t>
            </w:r>
          </w:p>
        </w:tc>
      </w:tr>
      <w:tr w:rsidR="00FE1F89" w:rsidRPr="00B27939" w14:paraId="6669A824" w14:textId="77777777" w:rsidTr="00FE1F89">
        <w:tc>
          <w:tcPr>
            <w:tcW w:w="4508" w:type="dxa"/>
          </w:tcPr>
          <w:p w14:paraId="471F0B47" w14:textId="2F42FDAD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A</w:t>
            </w:r>
            <w:proofErr w:type="spellEnd"/>
          </w:p>
        </w:tc>
        <w:tc>
          <w:tcPr>
            <w:tcW w:w="4508" w:type="dxa"/>
          </w:tcPr>
          <w:p w14:paraId="0D007A8A" w14:textId="697F9809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Lys76Gln, Lys289Arg and Asp373Glu</w:t>
            </w:r>
          </w:p>
        </w:tc>
      </w:tr>
      <w:tr w:rsidR="00FE1F89" w:rsidRPr="00B27939" w14:paraId="57E78309" w14:textId="77777777" w:rsidTr="00FE1F89">
        <w:tc>
          <w:tcPr>
            <w:tcW w:w="4508" w:type="dxa"/>
          </w:tcPr>
          <w:p w14:paraId="7DB9C854" w14:textId="46433F91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C</w:t>
            </w:r>
            <w:proofErr w:type="spellEnd"/>
          </w:p>
        </w:tc>
        <w:tc>
          <w:tcPr>
            <w:tcW w:w="4508" w:type="dxa"/>
          </w:tcPr>
          <w:p w14:paraId="5B474323" w14:textId="10979527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Ala31Val, Ala31Thr, Lys76Gln, Thr175Ala, Asp298Ala, His310Arg, Ser313Gly, Glu326Gly, Ala328Val, Ser330Ala, Glu347Lys, Ala361Pro, Val367Ala, Val370Ala, Ala378Thr, Pro383Ser and Ala384Val</w:t>
            </w:r>
          </w:p>
        </w:tc>
      </w:tr>
      <w:tr w:rsidR="00FE1F89" w:rsidRPr="00B27939" w14:paraId="77AD592A" w14:textId="77777777" w:rsidTr="00FE1F89">
        <w:tc>
          <w:tcPr>
            <w:tcW w:w="4508" w:type="dxa"/>
          </w:tcPr>
          <w:p w14:paraId="4B242430" w14:textId="1F2DB6FD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D</w:t>
            </w:r>
            <w:proofErr w:type="spellEnd"/>
          </w:p>
        </w:tc>
        <w:tc>
          <w:tcPr>
            <w:tcW w:w="4508" w:type="dxa"/>
          </w:tcPr>
          <w:p w14:paraId="448D3169" w14:textId="7A6C7230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Gln149His, Glu257Gln, Ser281Leu, Thr286Met, Thr304Ala, Val364Leu, Val434Ala, Ala536Ser, Ile610Val, Ala647Val, Glu650Gln, Asn669Asp, Ser685Gly, Val687Leu, Asn775Lys, Ser845Ala, Ser915Ala, Ala959Ser, Ile960Leu, Ile982Val, Lys1031Arg and Ala1039Val</w:t>
            </w:r>
          </w:p>
        </w:tc>
      </w:tr>
      <w:tr w:rsidR="00FE1F89" w:rsidRPr="00B27939" w14:paraId="677513D1" w14:textId="77777777" w:rsidTr="00FE1F89">
        <w:tc>
          <w:tcPr>
            <w:tcW w:w="4508" w:type="dxa"/>
          </w:tcPr>
          <w:p w14:paraId="28E97CE1" w14:textId="7D5F8740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E</w:t>
            </w:r>
            <w:proofErr w:type="spellEnd"/>
          </w:p>
        </w:tc>
        <w:tc>
          <w:tcPr>
            <w:tcW w:w="4508" w:type="dxa"/>
          </w:tcPr>
          <w:p w14:paraId="206896FC" w14:textId="5FCA11FE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 xml:space="preserve">Asp353Glu, Asp370Glu and Pro397Gln </w:t>
            </w:r>
          </w:p>
        </w:tc>
      </w:tr>
      <w:tr w:rsidR="0044405C" w:rsidRPr="00B27939" w14:paraId="0B9D1EED" w14:textId="77777777" w:rsidTr="00FE1F89">
        <w:tc>
          <w:tcPr>
            <w:tcW w:w="4508" w:type="dxa"/>
          </w:tcPr>
          <w:p w14:paraId="79EED178" w14:textId="7F5F1EF0" w:rsidR="0044405C" w:rsidRPr="00B27939" w:rsidRDefault="004A4E6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F</w:t>
            </w:r>
            <w:proofErr w:type="spellEnd"/>
            <w:r w:rsidRPr="00B279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8" w:type="dxa"/>
          </w:tcPr>
          <w:p w14:paraId="59E6F04A" w14:textId="5E0ACF93" w:rsidR="0044405C" w:rsidRPr="00B27939" w:rsidRDefault="004A4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Asp230Ala, Ala598Glu and Asp606Glu</w:t>
            </w:r>
          </w:p>
        </w:tc>
      </w:tr>
      <w:tr w:rsidR="00FE1F89" w:rsidRPr="00B27939" w14:paraId="72930A9B" w14:textId="77777777" w:rsidTr="00FE1F89">
        <w:tc>
          <w:tcPr>
            <w:tcW w:w="4508" w:type="dxa"/>
          </w:tcPr>
          <w:p w14:paraId="0F6E1494" w14:textId="5C779B6C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R</w:t>
            </w:r>
            <w:proofErr w:type="spellEnd"/>
          </w:p>
        </w:tc>
        <w:tc>
          <w:tcPr>
            <w:tcW w:w="4508" w:type="dxa"/>
          </w:tcPr>
          <w:p w14:paraId="0D1826BE" w14:textId="227C7FA9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Ala110Thr and Val132Ala</w:t>
            </w:r>
          </w:p>
        </w:tc>
      </w:tr>
      <w:tr w:rsidR="00FE1F89" w:rsidRPr="00B27939" w14:paraId="657BE9E6" w14:textId="77777777" w:rsidTr="00FE1F89">
        <w:tc>
          <w:tcPr>
            <w:tcW w:w="4508" w:type="dxa"/>
          </w:tcPr>
          <w:p w14:paraId="785B98F5" w14:textId="7CD7F392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S</w:t>
            </w:r>
            <w:proofErr w:type="spellEnd"/>
          </w:p>
        </w:tc>
        <w:tc>
          <w:tcPr>
            <w:tcW w:w="4508" w:type="dxa"/>
          </w:tcPr>
          <w:p w14:paraId="6D07F62C" w14:textId="1DE3FD30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Lys17Thr, Ala75Val, Arg108Cys, Glu181Asp, Asp249Asn and Glu286Ala</w:t>
            </w:r>
          </w:p>
        </w:tc>
      </w:tr>
      <w:tr w:rsidR="00FE1F89" w:rsidRPr="00B27939" w14:paraId="48219363" w14:textId="77777777" w:rsidTr="00FE1F89">
        <w:tc>
          <w:tcPr>
            <w:tcW w:w="4508" w:type="dxa"/>
          </w:tcPr>
          <w:p w14:paraId="5EFCDA44" w14:textId="1BCC496C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T</w:t>
            </w:r>
            <w:proofErr w:type="spellEnd"/>
          </w:p>
        </w:tc>
        <w:tc>
          <w:tcPr>
            <w:tcW w:w="4508" w:type="dxa"/>
          </w:tcPr>
          <w:p w14:paraId="254E4E61" w14:textId="1F224DF4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Met7Val, Glu26Gly, Pro60Ser and deletion of AAs 81 and 82 followed by frameshift</w:t>
            </w:r>
          </w:p>
        </w:tc>
      </w:tr>
      <w:tr w:rsidR="00FE1F89" w:rsidRPr="00B27939" w14:paraId="0684D95C" w14:textId="77777777" w:rsidTr="00FE1F89">
        <w:tc>
          <w:tcPr>
            <w:tcW w:w="4508" w:type="dxa"/>
          </w:tcPr>
          <w:p w14:paraId="6235F156" w14:textId="2F10847D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X</w:t>
            </w:r>
            <w:proofErr w:type="spellEnd"/>
          </w:p>
        </w:tc>
        <w:tc>
          <w:tcPr>
            <w:tcW w:w="4508" w:type="dxa"/>
          </w:tcPr>
          <w:p w14:paraId="4A785C97" w14:textId="64ACBFF7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Leu12Pro, Thr15Ala, Asp25Glu, Lys26Glu, Pro28Ala, Glu29Asp, Glu31Gly, Ala33Thr, Asp35Glu, Lys46Arg, Val133Ile, Ser153Ala, Arg161Lys, Gln236Lys, Val331Leu, His338Arg, Gly344Asp, Gly384Asp and Val385Ala</w:t>
            </w:r>
          </w:p>
        </w:tc>
      </w:tr>
      <w:tr w:rsidR="00FE1F89" w:rsidRPr="00B27939" w14:paraId="3A7D6812" w14:textId="77777777" w:rsidTr="00FE1F89">
        <w:tc>
          <w:tcPr>
            <w:tcW w:w="4508" w:type="dxa"/>
          </w:tcPr>
          <w:p w14:paraId="09595B78" w14:textId="05B022F9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Y</w:t>
            </w:r>
            <w:proofErr w:type="spellEnd"/>
          </w:p>
        </w:tc>
        <w:tc>
          <w:tcPr>
            <w:tcW w:w="4508" w:type="dxa"/>
          </w:tcPr>
          <w:p w14:paraId="4416D1DA" w14:textId="5DE3C15A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Val240Met, Ala254Gly, Phe509Ser, Thr543Ala, Gly589Ala, Gln840Glu, Gly1035Asp, Asn1036Thr and Ile1040Thr</w:t>
            </w:r>
          </w:p>
        </w:tc>
      </w:tr>
      <w:tr w:rsidR="00FE1F89" w:rsidRPr="00B27939" w14:paraId="4157DB43" w14:textId="77777777" w:rsidTr="00FE1F89">
        <w:tc>
          <w:tcPr>
            <w:tcW w:w="4508" w:type="dxa"/>
          </w:tcPr>
          <w:p w14:paraId="0544E51A" w14:textId="720D5A72" w:rsidR="00FE1F89" w:rsidRPr="00B27939" w:rsidRDefault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Z</w:t>
            </w:r>
            <w:proofErr w:type="spellEnd"/>
          </w:p>
        </w:tc>
        <w:tc>
          <w:tcPr>
            <w:tcW w:w="4508" w:type="dxa"/>
          </w:tcPr>
          <w:p w14:paraId="3F15C5F3" w14:textId="6FC4846C" w:rsidR="00FE1F89" w:rsidRPr="00B27939" w:rsidRDefault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Val43Gly, Asp83Glu, Leu138Arg, Leu196Ile and Asp249Asn</w:t>
            </w:r>
          </w:p>
        </w:tc>
      </w:tr>
      <w:tr w:rsidR="00FE1F89" w:rsidRPr="00B27939" w14:paraId="4C3B45D3" w14:textId="77777777" w:rsidTr="00FE1F89">
        <w:tc>
          <w:tcPr>
            <w:tcW w:w="4508" w:type="dxa"/>
          </w:tcPr>
          <w:p w14:paraId="6DE58637" w14:textId="5E79C4AB" w:rsidR="00FE1F89" w:rsidRPr="00B27939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lC</w:t>
            </w:r>
            <w:proofErr w:type="spellEnd"/>
          </w:p>
        </w:tc>
        <w:tc>
          <w:tcPr>
            <w:tcW w:w="4508" w:type="dxa"/>
          </w:tcPr>
          <w:p w14:paraId="195AD21C" w14:textId="007AAD37" w:rsidR="00FE1F89" w:rsidRPr="00B27939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Ser5Pro, Gly71Glu, Ala145Val, Glu153Asp, Ala186Thr, Ser209Arg, Gly213Asp and Pro210Leu</w:t>
            </w:r>
          </w:p>
        </w:tc>
      </w:tr>
      <w:tr w:rsidR="00FE1F89" w:rsidRPr="00B27939" w14:paraId="26365611" w14:textId="77777777" w:rsidTr="00FE1F89">
        <w:tc>
          <w:tcPr>
            <w:tcW w:w="4508" w:type="dxa"/>
          </w:tcPr>
          <w:p w14:paraId="6E9D95DC" w14:textId="7D53C954" w:rsidR="00FE1F89" w:rsidRPr="00B27939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lD</w:t>
            </w:r>
            <w:proofErr w:type="spellEnd"/>
          </w:p>
        </w:tc>
        <w:tc>
          <w:tcPr>
            <w:tcW w:w="4508" w:type="dxa"/>
          </w:tcPr>
          <w:p w14:paraId="2E8B0472" w14:textId="125F9E1F" w:rsidR="00FE1F89" w:rsidRPr="00B27939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Thr11Asn, Ser32Asn, Arg38Trp, Frameshift AA 160 to 213 and Thr188Ala</w:t>
            </w:r>
          </w:p>
        </w:tc>
      </w:tr>
      <w:tr w:rsidR="00FE1F89" w:rsidRPr="00B27939" w14:paraId="64C944BA" w14:textId="77777777" w:rsidTr="00FE1F89">
        <w:tc>
          <w:tcPr>
            <w:tcW w:w="4508" w:type="dxa"/>
          </w:tcPr>
          <w:p w14:paraId="7E58F326" w14:textId="1D2F9F9A" w:rsidR="00FE1F89" w:rsidRPr="00B27939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J</w:t>
            </w:r>
            <w:proofErr w:type="spellEnd"/>
          </w:p>
        </w:tc>
        <w:tc>
          <w:tcPr>
            <w:tcW w:w="4508" w:type="dxa"/>
          </w:tcPr>
          <w:p w14:paraId="3575018D" w14:textId="402D9D55" w:rsidR="00FE1F89" w:rsidRPr="00B27939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Phe6Leu, Thr25Ile, Ala30Val, Gly120Ser, Ala163Thr, Gly184Ser, Ser264Asn and Asp351Ala</w:t>
            </w:r>
          </w:p>
        </w:tc>
      </w:tr>
      <w:tr w:rsidR="00FE1F89" w:rsidRPr="00B27939" w14:paraId="12AE641F" w14:textId="77777777" w:rsidTr="00FE1F89">
        <w:tc>
          <w:tcPr>
            <w:tcW w:w="4508" w:type="dxa"/>
          </w:tcPr>
          <w:p w14:paraId="2C67CC2E" w14:textId="19B166FB" w:rsidR="00FE1F89" w:rsidRPr="00B27939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M</w:t>
            </w:r>
            <w:proofErr w:type="spellEnd"/>
          </w:p>
        </w:tc>
        <w:tc>
          <w:tcPr>
            <w:tcW w:w="4508" w:type="dxa"/>
          </w:tcPr>
          <w:p w14:paraId="2510DB00" w14:textId="5EB578A2" w:rsidR="00FE1F89" w:rsidRPr="00B27939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Val72Leu and Lys480Asn</w:t>
            </w:r>
          </w:p>
        </w:tc>
      </w:tr>
      <w:tr w:rsidR="00FE1F89" w:rsidRPr="00B27939" w14:paraId="307D3D09" w14:textId="77777777" w:rsidTr="00FE1F89">
        <w:tc>
          <w:tcPr>
            <w:tcW w:w="4508" w:type="dxa"/>
          </w:tcPr>
          <w:p w14:paraId="0DF55ECE" w14:textId="0BD0F10E" w:rsidR="00FE1F89" w:rsidRPr="00B27939" w:rsidRDefault="00FE1F89" w:rsidP="00FE1F8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279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rN</w:t>
            </w:r>
            <w:proofErr w:type="spellEnd"/>
          </w:p>
        </w:tc>
        <w:tc>
          <w:tcPr>
            <w:tcW w:w="4508" w:type="dxa"/>
          </w:tcPr>
          <w:p w14:paraId="1942BDEF" w14:textId="075ECD7E" w:rsidR="00FE1F89" w:rsidRPr="00B27939" w:rsidRDefault="00FE1F89" w:rsidP="00FE1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7939">
              <w:rPr>
                <w:rFonts w:ascii="Times New Roman" w:hAnsi="Times New Roman" w:cs="Times New Roman"/>
                <w:sz w:val="20"/>
                <w:szCs w:val="20"/>
              </w:rPr>
              <w:t>Gly16Ser, Thr37Ala, Ala87Ser and Leu324Phe</w:t>
            </w:r>
          </w:p>
        </w:tc>
      </w:tr>
    </w:tbl>
    <w:p w14:paraId="4395E55C" w14:textId="77777777" w:rsidR="00FE1F89" w:rsidRPr="00B27939" w:rsidRDefault="00FE1F89">
      <w:pPr>
        <w:rPr>
          <w:rFonts w:ascii="Times New Roman" w:hAnsi="Times New Roman" w:cs="Times New Roman"/>
          <w:sz w:val="20"/>
          <w:szCs w:val="20"/>
        </w:rPr>
      </w:pPr>
    </w:p>
    <w:p w14:paraId="766F8518" w14:textId="4339461E" w:rsidR="00AA0663" w:rsidRPr="00B27939" w:rsidRDefault="00AA0663" w:rsidP="00AA0663">
      <w:pPr>
        <w:rPr>
          <w:rFonts w:ascii="Times New Roman" w:hAnsi="Times New Roman" w:cs="Times New Roman"/>
          <w:sz w:val="20"/>
          <w:szCs w:val="20"/>
        </w:rPr>
      </w:pPr>
      <w:r w:rsidRPr="00B27939">
        <w:rPr>
          <w:rFonts w:ascii="Times New Roman" w:hAnsi="Times New Roman" w:cs="Times New Roman"/>
          <w:sz w:val="20"/>
          <w:szCs w:val="20"/>
        </w:rPr>
        <w:t xml:space="preserve">No strain had mutations in </w:t>
      </w:r>
      <w:proofErr w:type="spellStart"/>
      <w:r w:rsidRPr="00B27939">
        <w:rPr>
          <w:rFonts w:ascii="Times New Roman" w:hAnsi="Times New Roman" w:cs="Times New Roman"/>
          <w:i/>
          <w:iCs/>
          <w:sz w:val="20"/>
          <w:szCs w:val="20"/>
        </w:rPr>
        <w:t>gyrB</w:t>
      </w:r>
      <w:proofErr w:type="spellEnd"/>
      <w:r w:rsidRPr="00B27939">
        <w:rPr>
          <w:rFonts w:ascii="Times New Roman" w:hAnsi="Times New Roman" w:cs="Times New Roman"/>
          <w:sz w:val="20"/>
          <w:szCs w:val="20"/>
        </w:rPr>
        <w:t xml:space="preserve"> and only strain PA157 had a mutation in </w:t>
      </w:r>
      <w:proofErr w:type="spellStart"/>
      <w:r w:rsidRPr="00B27939">
        <w:rPr>
          <w:rFonts w:ascii="Times New Roman" w:hAnsi="Times New Roman" w:cs="Times New Roman"/>
          <w:i/>
          <w:iCs/>
          <w:sz w:val="20"/>
          <w:szCs w:val="20"/>
        </w:rPr>
        <w:t>nfxB</w:t>
      </w:r>
      <w:proofErr w:type="spellEnd"/>
      <w:r w:rsidRPr="00B27939">
        <w:rPr>
          <w:rFonts w:ascii="Times New Roman" w:hAnsi="Times New Roman" w:cs="Times New Roman"/>
          <w:sz w:val="20"/>
          <w:szCs w:val="20"/>
        </w:rPr>
        <w:t xml:space="preserve"> (Arg82Leu).</w:t>
      </w:r>
    </w:p>
    <w:p w14:paraId="2BB7C612" w14:textId="784233C5" w:rsidR="0033064E" w:rsidRPr="00B27939" w:rsidRDefault="0033064E">
      <w:pPr>
        <w:rPr>
          <w:rFonts w:ascii="Times New Roman" w:hAnsi="Times New Roman" w:cs="Times New Roman"/>
          <w:sz w:val="20"/>
          <w:szCs w:val="20"/>
        </w:rPr>
      </w:pPr>
    </w:p>
    <w:sectPr w:rsidR="0033064E" w:rsidRPr="00B27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89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06BE"/>
    <w:rsid w:val="000228DB"/>
    <w:rsid w:val="00022AF8"/>
    <w:rsid w:val="00023206"/>
    <w:rsid w:val="000238D3"/>
    <w:rsid w:val="00024783"/>
    <w:rsid w:val="00026A2F"/>
    <w:rsid w:val="0003489E"/>
    <w:rsid w:val="000360C2"/>
    <w:rsid w:val="00046E95"/>
    <w:rsid w:val="00050224"/>
    <w:rsid w:val="000543D1"/>
    <w:rsid w:val="000549E2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183E"/>
    <w:rsid w:val="00083C14"/>
    <w:rsid w:val="00084D0A"/>
    <w:rsid w:val="00086487"/>
    <w:rsid w:val="00086EDA"/>
    <w:rsid w:val="00090F89"/>
    <w:rsid w:val="0009178A"/>
    <w:rsid w:val="000A0447"/>
    <w:rsid w:val="000A4BB3"/>
    <w:rsid w:val="000A5368"/>
    <w:rsid w:val="000A66D7"/>
    <w:rsid w:val="000A69EB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4D9"/>
    <w:rsid w:val="00101990"/>
    <w:rsid w:val="001032A2"/>
    <w:rsid w:val="001033EE"/>
    <w:rsid w:val="00105174"/>
    <w:rsid w:val="00105FDA"/>
    <w:rsid w:val="001138B4"/>
    <w:rsid w:val="00113FF1"/>
    <w:rsid w:val="0011482F"/>
    <w:rsid w:val="00117A13"/>
    <w:rsid w:val="001202B5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2201"/>
    <w:rsid w:val="00182EAC"/>
    <w:rsid w:val="0018415C"/>
    <w:rsid w:val="00187F88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4C97"/>
    <w:rsid w:val="00226F2B"/>
    <w:rsid w:val="00227161"/>
    <w:rsid w:val="002315DF"/>
    <w:rsid w:val="00235712"/>
    <w:rsid w:val="002410B0"/>
    <w:rsid w:val="002423DE"/>
    <w:rsid w:val="002452BB"/>
    <w:rsid w:val="00250F9A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A5F"/>
    <w:rsid w:val="00294BF9"/>
    <w:rsid w:val="002A12E1"/>
    <w:rsid w:val="002A4789"/>
    <w:rsid w:val="002A58C0"/>
    <w:rsid w:val="002B6064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3454F"/>
    <w:rsid w:val="00336B0B"/>
    <w:rsid w:val="00342F21"/>
    <w:rsid w:val="00344299"/>
    <w:rsid w:val="00345C2F"/>
    <w:rsid w:val="00351F09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774C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405C"/>
    <w:rsid w:val="004462C7"/>
    <w:rsid w:val="00447400"/>
    <w:rsid w:val="00451E5F"/>
    <w:rsid w:val="0045208D"/>
    <w:rsid w:val="004529A1"/>
    <w:rsid w:val="00453B80"/>
    <w:rsid w:val="00453F40"/>
    <w:rsid w:val="004555B5"/>
    <w:rsid w:val="00456C7D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01E5"/>
    <w:rsid w:val="00491E25"/>
    <w:rsid w:val="00493BD4"/>
    <w:rsid w:val="00494C29"/>
    <w:rsid w:val="004A4E66"/>
    <w:rsid w:val="004A7F08"/>
    <w:rsid w:val="004B10CF"/>
    <w:rsid w:val="004B6CCB"/>
    <w:rsid w:val="004C0E4C"/>
    <w:rsid w:val="004C1CF8"/>
    <w:rsid w:val="004C3314"/>
    <w:rsid w:val="004C4614"/>
    <w:rsid w:val="004C65AE"/>
    <w:rsid w:val="004D61EA"/>
    <w:rsid w:val="004D6F88"/>
    <w:rsid w:val="004D70A9"/>
    <w:rsid w:val="004D74A3"/>
    <w:rsid w:val="004D7D3E"/>
    <w:rsid w:val="004F1987"/>
    <w:rsid w:val="004F229B"/>
    <w:rsid w:val="004F351D"/>
    <w:rsid w:val="004F59A7"/>
    <w:rsid w:val="004F69E4"/>
    <w:rsid w:val="005024A5"/>
    <w:rsid w:val="00507631"/>
    <w:rsid w:val="00513AF8"/>
    <w:rsid w:val="0051719F"/>
    <w:rsid w:val="00517AC9"/>
    <w:rsid w:val="00520BD5"/>
    <w:rsid w:val="005305C8"/>
    <w:rsid w:val="00532DBD"/>
    <w:rsid w:val="005366C8"/>
    <w:rsid w:val="00541D3F"/>
    <w:rsid w:val="005423C7"/>
    <w:rsid w:val="00550393"/>
    <w:rsid w:val="00557122"/>
    <w:rsid w:val="00560341"/>
    <w:rsid w:val="00567888"/>
    <w:rsid w:val="00597675"/>
    <w:rsid w:val="005A107B"/>
    <w:rsid w:val="005A18B6"/>
    <w:rsid w:val="005A1F0B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6B5"/>
    <w:rsid w:val="005C3F97"/>
    <w:rsid w:val="005C406B"/>
    <w:rsid w:val="005C53EA"/>
    <w:rsid w:val="005D3AC5"/>
    <w:rsid w:val="005D7E9F"/>
    <w:rsid w:val="005E638E"/>
    <w:rsid w:val="005E721A"/>
    <w:rsid w:val="005F11D5"/>
    <w:rsid w:val="005F1677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E89"/>
    <w:rsid w:val="006250DC"/>
    <w:rsid w:val="006315F6"/>
    <w:rsid w:val="00631AA2"/>
    <w:rsid w:val="00636C1E"/>
    <w:rsid w:val="00640115"/>
    <w:rsid w:val="00643EAA"/>
    <w:rsid w:val="00645189"/>
    <w:rsid w:val="00646FB4"/>
    <w:rsid w:val="006551BE"/>
    <w:rsid w:val="00657000"/>
    <w:rsid w:val="006612BA"/>
    <w:rsid w:val="00661375"/>
    <w:rsid w:val="00662757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147F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62BD"/>
    <w:rsid w:val="006F1D45"/>
    <w:rsid w:val="006F3887"/>
    <w:rsid w:val="00703577"/>
    <w:rsid w:val="0071049D"/>
    <w:rsid w:val="00713F56"/>
    <w:rsid w:val="0071435C"/>
    <w:rsid w:val="00716200"/>
    <w:rsid w:val="00731F50"/>
    <w:rsid w:val="00733972"/>
    <w:rsid w:val="00734169"/>
    <w:rsid w:val="007418AF"/>
    <w:rsid w:val="00746962"/>
    <w:rsid w:val="00746F28"/>
    <w:rsid w:val="007505F6"/>
    <w:rsid w:val="007616BF"/>
    <w:rsid w:val="00763FE8"/>
    <w:rsid w:val="00767A99"/>
    <w:rsid w:val="007700E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803288"/>
    <w:rsid w:val="00814550"/>
    <w:rsid w:val="00820E13"/>
    <w:rsid w:val="00823E97"/>
    <w:rsid w:val="0082659B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832"/>
    <w:rsid w:val="00913244"/>
    <w:rsid w:val="009155A2"/>
    <w:rsid w:val="00922BAE"/>
    <w:rsid w:val="00930508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59"/>
    <w:rsid w:val="009A7AE7"/>
    <w:rsid w:val="009B2854"/>
    <w:rsid w:val="009B37D4"/>
    <w:rsid w:val="009B4BA9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2BD0"/>
    <w:rsid w:val="00A02975"/>
    <w:rsid w:val="00A02998"/>
    <w:rsid w:val="00A1266B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A98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85D62"/>
    <w:rsid w:val="00AA00FA"/>
    <w:rsid w:val="00AA0663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2BC0"/>
    <w:rsid w:val="00AE1643"/>
    <w:rsid w:val="00AE3B1D"/>
    <w:rsid w:val="00AE4669"/>
    <w:rsid w:val="00AF23B5"/>
    <w:rsid w:val="00AF736D"/>
    <w:rsid w:val="00B007AD"/>
    <w:rsid w:val="00B01551"/>
    <w:rsid w:val="00B05A9D"/>
    <w:rsid w:val="00B118F5"/>
    <w:rsid w:val="00B11BD6"/>
    <w:rsid w:val="00B122A5"/>
    <w:rsid w:val="00B14B96"/>
    <w:rsid w:val="00B167DE"/>
    <w:rsid w:val="00B23DF6"/>
    <w:rsid w:val="00B25C83"/>
    <w:rsid w:val="00B2614C"/>
    <w:rsid w:val="00B27033"/>
    <w:rsid w:val="00B27939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5644C"/>
    <w:rsid w:val="00B56BD4"/>
    <w:rsid w:val="00B70264"/>
    <w:rsid w:val="00B74F7C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10CD"/>
    <w:rsid w:val="00BC2AB5"/>
    <w:rsid w:val="00BD0675"/>
    <w:rsid w:val="00BD0A04"/>
    <w:rsid w:val="00BD3662"/>
    <w:rsid w:val="00BD36B5"/>
    <w:rsid w:val="00BD686D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4349"/>
    <w:rsid w:val="00CC5DCD"/>
    <w:rsid w:val="00CC7A65"/>
    <w:rsid w:val="00CC7CED"/>
    <w:rsid w:val="00CD146D"/>
    <w:rsid w:val="00CD1B94"/>
    <w:rsid w:val="00CD270C"/>
    <w:rsid w:val="00CD3DE9"/>
    <w:rsid w:val="00CE2951"/>
    <w:rsid w:val="00CF3D63"/>
    <w:rsid w:val="00D01946"/>
    <w:rsid w:val="00D07086"/>
    <w:rsid w:val="00D07466"/>
    <w:rsid w:val="00D102DA"/>
    <w:rsid w:val="00D11923"/>
    <w:rsid w:val="00D1211E"/>
    <w:rsid w:val="00D15E7F"/>
    <w:rsid w:val="00D16790"/>
    <w:rsid w:val="00D17F65"/>
    <w:rsid w:val="00D20D50"/>
    <w:rsid w:val="00D2164C"/>
    <w:rsid w:val="00D253FB"/>
    <w:rsid w:val="00D311BC"/>
    <w:rsid w:val="00D311EA"/>
    <w:rsid w:val="00D4276B"/>
    <w:rsid w:val="00D434FD"/>
    <w:rsid w:val="00D47DAB"/>
    <w:rsid w:val="00D512F2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3329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F4B35"/>
    <w:rsid w:val="00EF4BAF"/>
    <w:rsid w:val="00F01662"/>
    <w:rsid w:val="00F020BF"/>
    <w:rsid w:val="00F020EA"/>
    <w:rsid w:val="00F042A8"/>
    <w:rsid w:val="00F06916"/>
    <w:rsid w:val="00F07778"/>
    <w:rsid w:val="00F21096"/>
    <w:rsid w:val="00F22737"/>
    <w:rsid w:val="00F266C5"/>
    <w:rsid w:val="00F27DEB"/>
    <w:rsid w:val="00F306F7"/>
    <w:rsid w:val="00F32D32"/>
    <w:rsid w:val="00F34527"/>
    <w:rsid w:val="00F34A7A"/>
    <w:rsid w:val="00F35609"/>
    <w:rsid w:val="00F35D63"/>
    <w:rsid w:val="00F35F19"/>
    <w:rsid w:val="00F40E70"/>
    <w:rsid w:val="00F46E8D"/>
    <w:rsid w:val="00F503AC"/>
    <w:rsid w:val="00F56512"/>
    <w:rsid w:val="00F57079"/>
    <w:rsid w:val="00F61C16"/>
    <w:rsid w:val="00F64F05"/>
    <w:rsid w:val="00F66A78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90C"/>
    <w:rsid w:val="00FE1F89"/>
    <w:rsid w:val="00FE6105"/>
    <w:rsid w:val="00FE7879"/>
    <w:rsid w:val="00FF2CA2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4700D"/>
  <w15:chartTrackingRefBased/>
  <w15:docId w15:val="{845C3AE9-CA7A-CF4A-A1B3-30CD56F1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F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F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F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F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F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F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F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F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F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F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11</cp:revision>
  <dcterms:created xsi:type="dcterms:W3CDTF">2025-01-23T04:24:00Z</dcterms:created>
  <dcterms:modified xsi:type="dcterms:W3CDTF">2025-01-28T11:30:00Z</dcterms:modified>
</cp:coreProperties>
</file>